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F81E0" w14:textId="77777777" w:rsidR="00D14495" w:rsidRPr="00B85E5A" w:rsidRDefault="00D14495" w:rsidP="00D14495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85E5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Pr="00B85E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gure Captions</w:t>
      </w:r>
    </w:p>
    <w:p w14:paraId="1B4E7439" w14:textId="112D4200" w:rsidR="00A65201" w:rsidRPr="00B85E5A" w:rsidRDefault="00D14495" w:rsidP="00D14495">
      <w:pPr>
        <w:rPr>
          <w:color w:val="000000" w:themeColor="text1"/>
        </w:rPr>
      </w:pPr>
      <w:bookmarkStart w:id="0" w:name="OLE_LINK4"/>
      <w:r w:rsidRPr="00B85E5A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.</w:t>
      </w:r>
      <w:r w:rsidRPr="00B85E5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="00FD1ACE" w:rsidRPr="00B85E5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</w:t>
      </w:r>
      <w:r w:rsidRPr="00B85E5A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bookmarkEnd w:id="0"/>
      <w:r w:rsidRPr="00B85E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rBase-V3.0 database demonstrates that the expression level of HOXD10 is </w:t>
      </w:r>
      <w:proofErr w:type="spellStart"/>
      <w:r w:rsidRPr="00B85E5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downregulated</w:t>
      </w:r>
      <w:proofErr w:type="spellEnd"/>
      <w:r w:rsidRPr="00B85E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KIRC tissues compared with the corresponding normal renal tissues. (KIRC also named as clear cell renal c</w:t>
      </w:r>
      <w:bookmarkStart w:id="1" w:name="_GoBack"/>
      <w:bookmarkEnd w:id="1"/>
      <w:r w:rsidRPr="00B85E5A">
        <w:rPr>
          <w:rFonts w:ascii="Times New Roman" w:hAnsi="Times New Roman" w:cs="Times New Roman"/>
          <w:color w:val="000000" w:themeColor="text1"/>
          <w:sz w:val="20"/>
          <w:szCs w:val="20"/>
        </w:rPr>
        <w:t>ell carcinoma)</w:t>
      </w:r>
    </w:p>
    <w:sectPr w:rsidR="00A65201" w:rsidRPr="00B85E5A" w:rsidSect="00B85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219"/>
    <w:rsid w:val="002255C6"/>
    <w:rsid w:val="00461ECD"/>
    <w:rsid w:val="00A65201"/>
    <w:rsid w:val="00B85E5A"/>
    <w:rsid w:val="00CD0219"/>
    <w:rsid w:val="00D14495"/>
    <w:rsid w:val="00FD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2B276"/>
  <w15:chartTrackingRefBased/>
  <w15:docId w15:val="{C95FB44B-EA31-4D50-BC53-85EDA154D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4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tao</dc:creator>
  <cp:keywords/>
  <dc:description/>
  <cp:lastModifiedBy>Bakyalakshmi C.</cp:lastModifiedBy>
  <cp:revision>4</cp:revision>
  <cp:lastPrinted>2021-11-22T02:32:00Z</cp:lastPrinted>
  <dcterms:created xsi:type="dcterms:W3CDTF">2021-11-05T02:56:00Z</dcterms:created>
  <dcterms:modified xsi:type="dcterms:W3CDTF">2021-11-22T02:33:00Z</dcterms:modified>
</cp:coreProperties>
</file>